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BFD29" w14:textId="77777777" w:rsidR="008C7FD6" w:rsidRPr="00121232" w:rsidRDefault="008C7FD6" w:rsidP="008C7FD6">
      <w:pPr>
        <w:rPr>
          <w:rFonts w:eastAsia="等线" w:cs="Times New Roman"/>
          <w:b/>
          <w:bCs/>
          <w:color w:val="000000"/>
          <w:szCs w:val="24"/>
          <w:lang w:val="en-GB" w:eastAsia="zh-CN"/>
        </w:rPr>
      </w:pPr>
      <w:bookmarkStart w:id="0" w:name="_Hlk97909116"/>
      <w:r w:rsidRPr="00121232">
        <w:rPr>
          <w:rFonts w:eastAsia="等线" w:cs="Times New Roman"/>
          <w:b/>
          <w:bCs/>
          <w:color w:val="000000"/>
          <w:szCs w:val="24"/>
          <w:lang w:val="en-GB" w:eastAsia="zh-CN"/>
        </w:rPr>
        <w:t>Supplementary Table S3 Quality inspection of sample sequencing data.</w:t>
      </w:r>
    </w:p>
    <w:tbl>
      <w:tblPr>
        <w:tblW w:w="9024" w:type="dxa"/>
        <w:tblLook w:val="04A0" w:firstRow="1" w:lastRow="0" w:firstColumn="1" w:lastColumn="0" w:noHBand="0" w:noVBand="1"/>
      </w:tblPr>
      <w:tblGrid>
        <w:gridCol w:w="1016"/>
        <w:gridCol w:w="1394"/>
        <w:gridCol w:w="1418"/>
        <w:gridCol w:w="1275"/>
        <w:gridCol w:w="1366"/>
        <w:gridCol w:w="902"/>
        <w:gridCol w:w="987"/>
        <w:gridCol w:w="666"/>
      </w:tblGrid>
      <w:tr w:rsidR="008C7FD6" w:rsidRPr="0037412D" w14:paraId="659CF399" w14:textId="77777777" w:rsidTr="006516F6">
        <w:trPr>
          <w:trHeight w:val="255"/>
        </w:trPr>
        <w:tc>
          <w:tcPr>
            <w:tcW w:w="10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CFC0BEC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mple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4AA7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reads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(bp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D46A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bases (bp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C7F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lean reads (bp)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1AE3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lean bases (bp)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5878" w14:textId="77777777" w:rsidR="008C7FD6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Q20 rate </w:t>
            </w:r>
          </w:p>
          <w:p w14:paraId="589AE3E9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4633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Q30 rate (%)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E339" w14:textId="77777777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C (%)</w:t>
            </w:r>
          </w:p>
        </w:tc>
      </w:tr>
      <w:tr w:rsidR="008C7FD6" w:rsidRPr="0037412D" w14:paraId="28B2EC84" w14:textId="77777777" w:rsidTr="006516F6">
        <w:trPr>
          <w:trHeight w:val="25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1204" w14:textId="77777777" w:rsidR="008C7FD6" w:rsidRPr="0037412D" w:rsidRDefault="008C7FD6" w:rsidP="006516F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T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10B3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,880,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766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182,048,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ED71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,880,3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EA95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176,951,0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2A7F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834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1CA7" w14:textId="77777777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.46</w:t>
            </w:r>
          </w:p>
        </w:tc>
      </w:tr>
      <w:tr w:rsidR="008C7FD6" w:rsidRPr="0037412D" w14:paraId="6951B0B2" w14:textId="77777777" w:rsidTr="006516F6">
        <w:trPr>
          <w:trHeight w:val="25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401F" w14:textId="77777777" w:rsidR="008C7FD6" w:rsidRPr="0037412D" w:rsidRDefault="008C7FD6" w:rsidP="006516F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T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D0A2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,766,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BE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164,974,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7494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,766,49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073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159,500,6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F578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F78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B8D5" w14:textId="77777777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.91</w:t>
            </w:r>
          </w:p>
        </w:tc>
      </w:tr>
      <w:tr w:rsidR="008C7FD6" w:rsidRPr="0037412D" w14:paraId="2D7B6ABC" w14:textId="77777777" w:rsidTr="006516F6">
        <w:trPr>
          <w:trHeight w:val="25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D76" w14:textId="77777777" w:rsidR="008C7FD6" w:rsidRPr="0037412D" w:rsidRDefault="008C7FD6" w:rsidP="006516F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T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C14A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772,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EC75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015,821,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FD4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772,1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40AC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010,782,0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EE2F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9E7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1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7AD1" w14:textId="77777777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.48</w:t>
            </w:r>
          </w:p>
        </w:tc>
      </w:tr>
      <w:tr w:rsidR="008C7FD6" w:rsidRPr="0037412D" w14:paraId="45A10BE6" w14:textId="77777777" w:rsidTr="006516F6">
        <w:trPr>
          <w:trHeight w:val="25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7AB9" w14:textId="77777777" w:rsidR="008C7FD6" w:rsidRPr="0037412D" w:rsidRDefault="008C7FD6" w:rsidP="006516F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GLT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EF88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576,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3D00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,986,492,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07EF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576,6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3AF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,981,436,6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A33F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8F98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61C8" w14:textId="012D2383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.5</w:t>
            </w:r>
            <w:r w:rsidR="00522D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8C7FD6" w:rsidRPr="0037412D" w14:paraId="26750DDF" w14:textId="77777777" w:rsidTr="006516F6">
        <w:trPr>
          <w:trHeight w:val="25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5304" w14:textId="77777777" w:rsidR="008C7FD6" w:rsidRPr="0037412D" w:rsidRDefault="008C7FD6" w:rsidP="006516F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GLT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9FD6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556,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B75A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,983,462,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ACAC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556,4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0612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,978,160,7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43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3784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500" w14:textId="77777777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.37</w:t>
            </w:r>
          </w:p>
        </w:tc>
      </w:tr>
      <w:tr w:rsidR="008C7FD6" w:rsidRPr="0037412D" w14:paraId="40D318B7" w14:textId="77777777" w:rsidTr="006516F6">
        <w:trPr>
          <w:trHeight w:val="25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AED" w14:textId="77777777" w:rsidR="008C7FD6" w:rsidRPr="0037412D" w:rsidRDefault="008C7FD6" w:rsidP="006516F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GLT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4AEA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961,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AD61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044,225,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8D3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961,5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DE2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039,015,4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EA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83E0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133" w14:textId="77777777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.49</w:t>
            </w:r>
          </w:p>
        </w:tc>
      </w:tr>
      <w:tr w:rsidR="008C7FD6" w:rsidRPr="0037412D" w14:paraId="498D10A1" w14:textId="77777777" w:rsidTr="006516F6">
        <w:trPr>
          <w:trHeight w:val="25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FE3E" w14:textId="77777777" w:rsidR="008C7FD6" w:rsidRPr="0037412D" w:rsidRDefault="008C7FD6" w:rsidP="006516F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T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8198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,786,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5B70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167,916,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D2DE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,786,1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802A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161,605,7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AC4A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7556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5801" w14:textId="77777777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.03</w:t>
            </w:r>
          </w:p>
        </w:tc>
      </w:tr>
      <w:tr w:rsidR="008C7FD6" w:rsidRPr="0037412D" w14:paraId="72D1AED8" w14:textId="77777777" w:rsidTr="006516F6">
        <w:trPr>
          <w:trHeight w:val="25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CA7A" w14:textId="77777777" w:rsidR="008C7FD6" w:rsidRPr="0037412D" w:rsidRDefault="008C7FD6" w:rsidP="006516F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T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9EE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,558,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409D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133,849,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6FA5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,558,9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F804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126,801,9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7A95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8AC1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0C25" w14:textId="77777777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.69</w:t>
            </w:r>
          </w:p>
        </w:tc>
      </w:tr>
      <w:tr w:rsidR="008C7FD6" w:rsidRPr="0037412D" w14:paraId="6D962283" w14:textId="77777777" w:rsidTr="006516F6">
        <w:trPr>
          <w:trHeight w:val="270"/>
        </w:trPr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98A4" w14:textId="77777777" w:rsidR="008C7FD6" w:rsidRPr="0037412D" w:rsidRDefault="008C7FD6" w:rsidP="006516F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T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B54C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703,0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3033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,005,462,3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FDA6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,703,08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C383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,999,970,26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5C52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08691" w14:textId="77777777" w:rsidR="008C7FD6" w:rsidRPr="0037412D" w:rsidRDefault="008C7FD6" w:rsidP="006516F6">
            <w:pPr>
              <w:spacing w:before="0" w:after="0"/>
              <w:ind w:leftChars="-50" w:left="-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14CF" w14:textId="77777777" w:rsidR="008C7FD6" w:rsidRPr="0037412D" w:rsidRDefault="008C7FD6" w:rsidP="006516F6">
            <w:pPr>
              <w:spacing w:before="0" w:after="0"/>
              <w:ind w:leftChars="-50" w:left="-120" w:rightChars="50" w:right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7412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.24</w:t>
            </w:r>
          </w:p>
        </w:tc>
      </w:tr>
    </w:tbl>
    <w:p w14:paraId="020309EB" w14:textId="77777777" w:rsidR="00E669C7" w:rsidRDefault="00E669C7"/>
    <w:sectPr w:rsidR="00E66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ED3EF" w14:textId="77777777" w:rsidR="0032048A" w:rsidRDefault="0032048A" w:rsidP="008C7FD6">
      <w:pPr>
        <w:spacing w:before="0" w:after="0"/>
      </w:pPr>
      <w:r>
        <w:separator/>
      </w:r>
    </w:p>
  </w:endnote>
  <w:endnote w:type="continuationSeparator" w:id="0">
    <w:p w14:paraId="07D3E93B" w14:textId="77777777" w:rsidR="0032048A" w:rsidRDefault="0032048A" w:rsidP="008C7F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60CB3" w14:textId="77777777" w:rsidR="0032048A" w:rsidRDefault="0032048A" w:rsidP="008C7FD6">
      <w:pPr>
        <w:spacing w:before="0" w:after="0"/>
      </w:pPr>
      <w:r>
        <w:separator/>
      </w:r>
    </w:p>
  </w:footnote>
  <w:footnote w:type="continuationSeparator" w:id="0">
    <w:p w14:paraId="0A0AC243" w14:textId="77777777" w:rsidR="0032048A" w:rsidRDefault="0032048A" w:rsidP="008C7FD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6F"/>
    <w:rsid w:val="00121232"/>
    <w:rsid w:val="001A7A62"/>
    <w:rsid w:val="0032048A"/>
    <w:rsid w:val="00522DB4"/>
    <w:rsid w:val="005C705E"/>
    <w:rsid w:val="00796851"/>
    <w:rsid w:val="008C7FD6"/>
    <w:rsid w:val="009F206F"/>
    <w:rsid w:val="00AB6424"/>
    <w:rsid w:val="00E6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60178"/>
  <w15:chartTrackingRefBased/>
  <w15:docId w15:val="{466B9DB2-3A5D-40B8-A079-C99105500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FD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F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C7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FD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C7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2-03-10T03:06:00Z</dcterms:created>
  <dcterms:modified xsi:type="dcterms:W3CDTF">2022-04-07T06:42:00Z</dcterms:modified>
</cp:coreProperties>
</file>